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990" w:rsidRPr="005165DB" w:rsidRDefault="00D74FCD" w:rsidP="00F17990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S</w:t>
      </w:r>
      <w:r w:rsidR="007C2ED7">
        <w:rPr>
          <w:b/>
          <w:sz w:val="22"/>
          <w:szCs w:val="22"/>
        </w:rPr>
        <w:t>3</w:t>
      </w:r>
      <w:bookmarkStart w:id="0" w:name="_GoBack"/>
      <w:bookmarkEnd w:id="0"/>
      <w:r>
        <w:rPr>
          <w:b/>
          <w:sz w:val="22"/>
          <w:szCs w:val="22"/>
        </w:rPr>
        <w:t xml:space="preserve"> Table</w:t>
      </w:r>
      <w:r w:rsidR="00F17990" w:rsidRPr="005165DB">
        <w:rPr>
          <w:b/>
          <w:sz w:val="22"/>
          <w:szCs w:val="22"/>
        </w:rPr>
        <w:t>: Loading of variables onto components extracted from pr</w:t>
      </w:r>
      <w:r w:rsidR="00A93143" w:rsidRPr="005165DB">
        <w:rPr>
          <w:b/>
          <w:sz w:val="22"/>
          <w:szCs w:val="22"/>
        </w:rPr>
        <w:t>incipal component analysis (n=16</w:t>
      </w:r>
      <w:r w:rsidR="00F17990" w:rsidRPr="005165DB">
        <w:rPr>
          <w:b/>
          <w:sz w:val="22"/>
          <w:szCs w:val="22"/>
        </w:rPr>
        <w:t xml:space="preserve"> dogs).  </w:t>
      </w:r>
      <w:r w:rsidR="00F17990" w:rsidRPr="005165DB">
        <w:rPr>
          <w:sz w:val="22"/>
          <w:szCs w:val="22"/>
        </w:rPr>
        <w:t xml:space="preserve">Loading scores indicate the strength of correlation, either positive or negative, between individual variables and the components extracted in this model, and these correlations </w:t>
      </w:r>
      <w:proofErr w:type="gramStart"/>
      <w:r w:rsidR="00F17990" w:rsidRPr="005165DB">
        <w:rPr>
          <w:sz w:val="22"/>
          <w:szCs w:val="22"/>
        </w:rPr>
        <w:t>are also</w:t>
      </w:r>
      <w:proofErr w:type="gramEnd"/>
      <w:r w:rsidR="00F17990" w:rsidRPr="005165DB">
        <w:rPr>
          <w:sz w:val="22"/>
          <w:szCs w:val="22"/>
        </w:rPr>
        <w:t xml:space="preserve"> represented using the </w:t>
      </w:r>
      <w:proofErr w:type="spellStart"/>
      <w:r w:rsidR="00F17990" w:rsidRPr="005165DB">
        <w:rPr>
          <w:sz w:val="22"/>
          <w:szCs w:val="22"/>
        </w:rPr>
        <w:t>colours</w:t>
      </w:r>
      <w:proofErr w:type="spellEnd"/>
      <w:r w:rsidR="00F17990" w:rsidRPr="005165DB">
        <w:rPr>
          <w:sz w:val="22"/>
          <w:szCs w:val="22"/>
        </w:rPr>
        <w:t xml:space="preserve"> shown in the key.</w:t>
      </w:r>
      <w:r w:rsidR="009E6D15">
        <w:rPr>
          <w:sz w:val="22"/>
          <w:szCs w:val="22"/>
        </w:rPr>
        <w:t xml:space="preserve">  Strong positive (&gt;0.5) or negative (&lt; -0.5) correlations indicate that the variable contributed greatly to the component, whereas weaker correlations indicate that the variable made little contribution to the compon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1"/>
        <w:gridCol w:w="1774"/>
        <w:gridCol w:w="1699"/>
        <w:gridCol w:w="1677"/>
        <w:gridCol w:w="1523"/>
      </w:tblGrid>
      <w:tr w:rsidR="004D0562" w:rsidRPr="005165DB" w:rsidTr="004D0562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Component</w:t>
            </w:r>
          </w:p>
        </w:tc>
        <w:tc>
          <w:tcPr>
            <w:tcW w:w="1774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99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77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523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4</w:t>
            </w:r>
          </w:p>
        </w:tc>
      </w:tr>
      <w:tr w:rsidR="004D0562" w:rsidRPr="005165DB" w:rsidTr="004D0562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774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‘Pro-inflammatory process’</w:t>
            </w:r>
          </w:p>
        </w:tc>
        <w:tc>
          <w:tcPr>
            <w:tcW w:w="1699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‘IL-10/IL-6 process’</w:t>
            </w:r>
          </w:p>
        </w:tc>
        <w:tc>
          <w:tcPr>
            <w:tcW w:w="1677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‘Lymphoid response’</w:t>
            </w:r>
          </w:p>
        </w:tc>
        <w:tc>
          <w:tcPr>
            <w:tcW w:w="1523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‘Myeloid response’</w:t>
            </w:r>
          </w:p>
        </w:tc>
      </w:tr>
      <w:tr w:rsidR="004D0562" w:rsidRPr="005165DB" w:rsidTr="004D0562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Variance (%)</w:t>
            </w:r>
          </w:p>
        </w:tc>
        <w:tc>
          <w:tcPr>
            <w:tcW w:w="1774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34.83</w:t>
            </w:r>
          </w:p>
        </w:tc>
        <w:tc>
          <w:tcPr>
            <w:tcW w:w="1699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16.76</w:t>
            </w:r>
          </w:p>
        </w:tc>
        <w:tc>
          <w:tcPr>
            <w:tcW w:w="1677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16.35</w:t>
            </w:r>
          </w:p>
        </w:tc>
        <w:tc>
          <w:tcPr>
            <w:tcW w:w="1523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15.06</w:t>
            </w:r>
          </w:p>
        </w:tc>
      </w:tr>
      <w:tr w:rsidR="004D0562" w:rsidRPr="005165DB" w:rsidTr="004D0562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Eigenvalue</w:t>
            </w:r>
          </w:p>
        </w:tc>
        <w:tc>
          <w:tcPr>
            <w:tcW w:w="1774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3.831</w:t>
            </w:r>
          </w:p>
        </w:tc>
        <w:tc>
          <w:tcPr>
            <w:tcW w:w="1699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1.844</w:t>
            </w:r>
          </w:p>
        </w:tc>
        <w:tc>
          <w:tcPr>
            <w:tcW w:w="1677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1.799</w:t>
            </w:r>
          </w:p>
        </w:tc>
        <w:tc>
          <w:tcPr>
            <w:tcW w:w="1523" w:type="dxa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1.657</w:t>
            </w:r>
          </w:p>
        </w:tc>
      </w:tr>
      <w:tr w:rsidR="004D0562" w:rsidRPr="005165DB" w:rsidTr="004D0562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1774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699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677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3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4D0562" w:rsidRPr="005165DB" w:rsidTr="004D0562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Loading variable</w:t>
            </w:r>
          </w:p>
        </w:tc>
        <w:tc>
          <w:tcPr>
            <w:tcW w:w="1774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699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677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3" w:type="dxa"/>
          </w:tcPr>
          <w:p w:rsidR="004D0562" w:rsidRPr="005165DB" w:rsidRDefault="004D0562" w:rsidP="009B49C6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4D0562" w:rsidRPr="005165DB" w:rsidTr="00C23AF5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5165DB">
              <w:rPr>
                <w:b/>
                <w:sz w:val="22"/>
                <w:szCs w:val="22"/>
              </w:rPr>
              <w:t>Tregs</w:t>
            </w:r>
            <w:proofErr w:type="spellEnd"/>
            <w:r w:rsidRPr="005165DB">
              <w:rPr>
                <w:b/>
                <w:sz w:val="22"/>
                <w:szCs w:val="22"/>
              </w:rPr>
              <w:t xml:space="preserve"> (% CD4</w:t>
            </w:r>
            <w:r w:rsidRPr="005165DB">
              <w:rPr>
                <w:b/>
                <w:sz w:val="22"/>
                <w:szCs w:val="22"/>
                <w:vertAlign w:val="superscript"/>
              </w:rPr>
              <w:t>+</w:t>
            </w:r>
            <w:r w:rsidRPr="005165DB">
              <w:rPr>
                <w:b/>
                <w:sz w:val="22"/>
                <w:szCs w:val="22"/>
              </w:rPr>
              <w:t>CD5</w:t>
            </w:r>
            <w:r w:rsidRPr="005165DB">
              <w:rPr>
                <w:b/>
                <w:sz w:val="22"/>
                <w:szCs w:val="22"/>
                <w:vertAlign w:val="superscript"/>
              </w:rPr>
              <w:t>+</w:t>
            </w:r>
            <w:r w:rsidRPr="005165DB">
              <w:rPr>
                <w:b/>
                <w:sz w:val="22"/>
                <w:szCs w:val="22"/>
              </w:rPr>
              <w:t xml:space="preserve"> lymphocytes)</w:t>
            </w:r>
          </w:p>
        </w:tc>
        <w:tc>
          <w:tcPr>
            <w:tcW w:w="1774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081</w:t>
            </w:r>
          </w:p>
        </w:tc>
        <w:tc>
          <w:tcPr>
            <w:tcW w:w="1699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069</w:t>
            </w:r>
          </w:p>
        </w:tc>
        <w:tc>
          <w:tcPr>
            <w:tcW w:w="1677" w:type="dxa"/>
            <w:shd w:val="clear" w:color="auto" w:fill="0070C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851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025</w:t>
            </w:r>
          </w:p>
        </w:tc>
      </w:tr>
      <w:tr w:rsidR="004D0562" w:rsidRPr="005165DB" w:rsidTr="00147685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Neutrophil concentration (x10</w:t>
            </w:r>
            <w:r w:rsidRPr="005165DB">
              <w:rPr>
                <w:b/>
                <w:sz w:val="22"/>
                <w:szCs w:val="22"/>
                <w:vertAlign w:val="superscript"/>
              </w:rPr>
              <w:t>9</w:t>
            </w:r>
            <w:r w:rsidRPr="005165DB">
              <w:rPr>
                <w:b/>
                <w:sz w:val="22"/>
                <w:szCs w:val="22"/>
              </w:rPr>
              <w:t>/l)</w:t>
            </w:r>
          </w:p>
        </w:tc>
        <w:tc>
          <w:tcPr>
            <w:tcW w:w="1774" w:type="dxa"/>
            <w:shd w:val="clear" w:color="auto" w:fill="FFD4D2" w:themeFill="accent5" w:themeFillTint="33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383</w:t>
            </w:r>
          </w:p>
        </w:tc>
        <w:tc>
          <w:tcPr>
            <w:tcW w:w="1699" w:type="dxa"/>
            <w:shd w:val="clear" w:color="auto" w:fill="FF8079" w:themeFill="accent5" w:themeFillTint="99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516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153</w:t>
            </w:r>
          </w:p>
        </w:tc>
        <w:tc>
          <w:tcPr>
            <w:tcW w:w="1523" w:type="dxa"/>
            <w:shd w:val="clear" w:color="auto" w:fill="FF8079" w:themeFill="accent5" w:themeFillTint="99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698</w:t>
            </w:r>
          </w:p>
        </w:tc>
      </w:tr>
      <w:tr w:rsidR="004D0562" w:rsidRPr="005165DB" w:rsidTr="00147685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Eosinophil concentration (x10</w:t>
            </w:r>
            <w:r w:rsidRPr="005165DB">
              <w:rPr>
                <w:b/>
                <w:sz w:val="22"/>
                <w:szCs w:val="22"/>
                <w:vertAlign w:val="superscript"/>
              </w:rPr>
              <w:t>9</w:t>
            </w:r>
            <w:r w:rsidRPr="005165DB">
              <w:rPr>
                <w:b/>
                <w:sz w:val="22"/>
                <w:szCs w:val="22"/>
              </w:rPr>
              <w:t>/l)</w:t>
            </w:r>
          </w:p>
        </w:tc>
        <w:tc>
          <w:tcPr>
            <w:tcW w:w="1774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47</w:t>
            </w:r>
          </w:p>
        </w:tc>
        <w:tc>
          <w:tcPr>
            <w:tcW w:w="1699" w:type="dxa"/>
            <w:shd w:val="clear" w:color="auto" w:fill="DAEAF4" w:themeFill="accent1" w:themeFillTint="33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327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152</w:t>
            </w:r>
          </w:p>
        </w:tc>
        <w:tc>
          <w:tcPr>
            <w:tcW w:w="1523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839</w:t>
            </w:r>
          </w:p>
        </w:tc>
      </w:tr>
      <w:tr w:rsidR="004D0562" w:rsidRPr="005165DB" w:rsidTr="00147685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Monocyte concentration (x10</w:t>
            </w:r>
            <w:r w:rsidRPr="005165DB">
              <w:rPr>
                <w:b/>
                <w:sz w:val="22"/>
                <w:szCs w:val="22"/>
                <w:vertAlign w:val="superscript"/>
              </w:rPr>
              <w:t>9</w:t>
            </w:r>
            <w:r w:rsidRPr="005165DB">
              <w:rPr>
                <w:b/>
                <w:sz w:val="22"/>
                <w:szCs w:val="22"/>
              </w:rPr>
              <w:t>/l)</w:t>
            </w:r>
          </w:p>
        </w:tc>
        <w:tc>
          <w:tcPr>
            <w:tcW w:w="1774" w:type="dxa"/>
            <w:shd w:val="clear" w:color="auto" w:fill="FF8079" w:themeFill="accent5" w:themeFillTint="99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709</w:t>
            </w:r>
          </w:p>
        </w:tc>
        <w:tc>
          <w:tcPr>
            <w:tcW w:w="1699" w:type="dxa"/>
            <w:shd w:val="clear" w:color="auto" w:fill="FFD4D2" w:themeFill="accent5" w:themeFillTint="33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327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107</w:t>
            </w:r>
          </w:p>
        </w:tc>
        <w:tc>
          <w:tcPr>
            <w:tcW w:w="1523" w:type="dxa"/>
            <w:shd w:val="clear" w:color="auto" w:fill="FF8079" w:themeFill="accent5" w:themeFillTint="99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565</w:t>
            </w:r>
          </w:p>
        </w:tc>
      </w:tr>
      <w:tr w:rsidR="004D0562" w:rsidRPr="005165DB" w:rsidTr="00551984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Lymphocyte concentration (x10</w:t>
            </w:r>
            <w:r w:rsidRPr="005165DB">
              <w:rPr>
                <w:b/>
                <w:sz w:val="22"/>
                <w:szCs w:val="22"/>
                <w:vertAlign w:val="superscript"/>
              </w:rPr>
              <w:t>9</w:t>
            </w:r>
            <w:r w:rsidRPr="005165DB">
              <w:rPr>
                <w:b/>
                <w:sz w:val="22"/>
                <w:szCs w:val="22"/>
              </w:rPr>
              <w:t>/l)</w:t>
            </w:r>
          </w:p>
        </w:tc>
        <w:tc>
          <w:tcPr>
            <w:tcW w:w="1774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212</w:t>
            </w:r>
          </w:p>
        </w:tc>
        <w:tc>
          <w:tcPr>
            <w:tcW w:w="1699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10</w:t>
            </w:r>
          </w:p>
        </w:tc>
        <w:tc>
          <w:tcPr>
            <w:tcW w:w="1677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797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143</w:t>
            </w:r>
          </w:p>
        </w:tc>
      </w:tr>
      <w:tr w:rsidR="004D0562" w:rsidRPr="005165DB" w:rsidTr="00551984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IL-2 (</w:t>
            </w:r>
            <w:proofErr w:type="spellStart"/>
            <w:r w:rsidRPr="005165DB">
              <w:rPr>
                <w:b/>
                <w:sz w:val="22"/>
                <w:szCs w:val="22"/>
              </w:rPr>
              <w:t>pg</w:t>
            </w:r>
            <w:proofErr w:type="spellEnd"/>
            <w:r w:rsidRPr="005165DB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774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940</w:t>
            </w:r>
          </w:p>
        </w:tc>
        <w:tc>
          <w:tcPr>
            <w:tcW w:w="1699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54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95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34</w:t>
            </w:r>
          </w:p>
        </w:tc>
      </w:tr>
      <w:tr w:rsidR="004D0562" w:rsidRPr="005165DB" w:rsidTr="00551984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CXCL-8 (</w:t>
            </w:r>
            <w:proofErr w:type="spellStart"/>
            <w:r w:rsidRPr="005165DB">
              <w:rPr>
                <w:b/>
                <w:sz w:val="22"/>
                <w:szCs w:val="22"/>
              </w:rPr>
              <w:t>pg</w:t>
            </w:r>
            <w:proofErr w:type="spellEnd"/>
            <w:r w:rsidRPr="005165DB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774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937</w:t>
            </w:r>
          </w:p>
        </w:tc>
        <w:tc>
          <w:tcPr>
            <w:tcW w:w="1699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034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81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219</w:t>
            </w:r>
          </w:p>
        </w:tc>
      </w:tr>
      <w:tr w:rsidR="004D0562" w:rsidRPr="005165DB" w:rsidTr="00551984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TNFα (</w:t>
            </w:r>
            <w:proofErr w:type="spellStart"/>
            <w:r w:rsidRPr="005165DB">
              <w:rPr>
                <w:b/>
                <w:sz w:val="22"/>
                <w:szCs w:val="22"/>
              </w:rPr>
              <w:t>pg</w:t>
            </w:r>
            <w:proofErr w:type="spellEnd"/>
            <w:r w:rsidRPr="005165DB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774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959</w:t>
            </w:r>
          </w:p>
        </w:tc>
        <w:tc>
          <w:tcPr>
            <w:tcW w:w="1699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09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130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19</w:t>
            </w:r>
          </w:p>
        </w:tc>
      </w:tr>
      <w:tr w:rsidR="004D0562" w:rsidRPr="005165DB" w:rsidTr="00551984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IL-6 (</w:t>
            </w:r>
            <w:proofErr w:type="spellStart"/>
            <w:r w:rsidRPr="005165DB">
              <w:rPr>
                <w:b/>
                <w:sz w:val="22"/>
                <w:szCs w:val="22"/>
              </w:rPr>
              <w:t>pg</w:t>
            </w:r>
            <w:proofErr w:type="spellEnd"/>
            <w:r w:rsidRPr="005165DB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774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245</w:t>
            </w:r>
          </w:p>
        </w:tc>
        <w:tc>
          <w:tcPr>
            <w:tcW w:w="1699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876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237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025</w:t>
            </w:r>
          </w:p>
        </w:tc>
      </w:tr>
      <w:tr w:rsidR="004D0562" w:rsidRPr="005165DB" w:rsidTr="00147685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lastRenderedPageBreak/>
              <w:t>IL-10 (</w:t>
            </w:r>
            <w:proofErr w:type="spellStart"/>
            <w:r w:rsidRPr="005165DB">
              <w:rPr>
                <w:b/>
                <w:sz w:val="22"/>
                <w:szCs w:val="22"/>
              </w:rPr>
              <w:t>pg</w:t>
            </w:r>
            <w:proofErr w:type="spellEnd"/>
            <w:r w:rsidRPr="005165DB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774" w:type="dxa"/>
            <w:shd w:val="clear" w:color="auto" w:fill="DAEAF4" w:themeFill="accent1" w:themeFillTint="33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337</w:t>
            </w:r>
          </w:p>
        </w:tc>
        <w:tc>
          <w:tcPr>
            <w:tcW w:w="1699" w:type="dxa"/>
            <w:shd w:val="clear" w:color="auto" w:fill="FF0000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766</w:t>
            </w:r>
          </w:p>
        </w:tc>
        <w:tc>
          <w:tcPr>
            <w:tcW w:w="1677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094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142</w:t>
            </w:r>
          </w:p>
        </w:tc>
      </w:tr>
      <w:tr w:rsidR="004D0562" w:rsidRPr="005165DB" w:rsidTr="00C23AF5">
        <w:tc>
          <w:tcPr>
            <w:tcW w:w="3181" w:type="dxa"/>
          </w:tcPr>
          <w:p w:rsidR="004D0562" w:rsidRPr="005165DB" w:rsidRDefault="004D0562" w:rsidP="009B49C6">
            <w:pPr>
              <w:spacing w:line="480" w:lineRule="auto"/>
              <w:rPr>
                <w:b/>
                <w:sz w:val="22"/>
                <w:szCs w:val="22"/>
              </w:rPr>
            </w:pPr>
            <w:r w:rsidRPr="005165DB">
              <w:rPr>
                <w:b/>
                <w:sz w:val="22"/>
                <w:szCs w:val="22"/>
              </w:rPr>
              <w:t>Serum globulin concentration (g/l)</w:t>
            </w:r>
          </w:p>
        </w:tc>
        <w:tc>
          <w:tcPr>
            <w:tcW w:w="1774" w:type="dxa"/>
            <w:shd w:val="clear" w:color="auto" w:fill="FF8079" w:themeFill="accent5" w:themeFillTint="99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524</w:t>
            </w:r>
          </w:p>
        </w:tc>
        <w:tc>
          <w:tcPr>
            <w:tcW w:w="1699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044</w:t>
            </w:r>
          </w:p>
        </w:tc>
        <w:tc>
          <w:tcPr>
            <w:tcW w:w="1677" w:type="dxa"/>
            <w:shd w:val="clear" w:color="auto" w:fill="FF8079" w:themeFill="accent5" w:themeFillTint="99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533</w:t>
            </w:r>
          </w:p>
        </w:tc>
        <w:tc>
          <w:tcPr>
            <w:tcW w:w="1523" w:type="dxa"/>
            <w:shd w:val="clear" w:color="auto" w:fill="auto"/>
          </w:tcPr>
          <w:p w:rsidR="004D0562" w:rsidRPr="005165DB" w:rsidRDefault="00551984" w:rsidP="009B49C6">
            <w:pPr>
              <w:spacing w:line="480" w:lineRule="auto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233</w:t>
            </w:r>
          </w:p>
        </w:tc>
      </w:tr>
    </w:tbl>
    <w:p w:rsidR="00F17990" w:rsidRPr="005165DB" w:rsidRDefault="00F17990" w:rsidP="00F17990">
      <w:pPr>
        <w:spacing w:line="480" w:lineRule="auto"/>
        <w:rPr>
          <w:sz w:val="22"/>
          <w:szCs w:val="22"/>
        </w:rPr>
      </w:pPr>
    </w:p>
    <w:p w:rsidR="00F17990" w:rsidRPr="005165DB" w:rsidRDefault="00F17990" w:rsidP="00F17990">
      <w:pPr>
        <w:spacing w:line="480" w:lineRule="auto"/>
        <w:rPr>
          <w:sz w:val="22"/>
          <w:szCs w:val="22"/>
        </w:rPr>
      </w:pPr>
      <w:r w:rsidRPr="005165DB">
        <w:rPr>
          <w:sz w:val="22"/>
          <w:szCs w:val="22"/>
        </w:rPr>
        <w:t>Key to heat map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9"/>
        <w:gridCol w:w="1409"/>
        <w:gridCol w:w="1407"/>
        <w:gridCol w:w="1634"/>
        <w:gridCol w:w="1181"/>
        <w:gridCol w:w="1407"/>
        <w:gridCol w:w="1407"/>
      </w:tblGrid>
      <w:tr w:rsidR="00F17990" w:rsidRPr="005165DB" w:rsidTr="00147685">
        <w:tc>
          <w:tcPr>
            <w:tcW w:w="715" w:type="pct"/>
            <w:shd w:val="clear" w:color="auto" w:fill="0070C0"/>
          </w:tcPr>
          <w:p w:rsidR="00F17990" w:rsidRPr="005165DB" w:rsidRDefault="00F17990" w:rsidP="00147685">
            <w:pPr>
              <w:shd w:val="clear" w:color="auto" w:fill="0070C0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pct"/>
            <w:shd w:val="clear" w:color="auto" w:fill="91C2DE" w:themeFill="accent1" w:themeFillTint="99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DAEAF4" w:themeFill="accent1" w:themeFillTint="33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9" w:type="pct"/>
            <w:shd w:val="clear" w:color="auto" w:fill="FFD4D2" w:themeFill="accent5" w:themeFillTint="33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FF6565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FF0000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F17990" w:rsidRPr="005165DB" w:rsidTr="009B49C6">
        <w:tc>
          <w:tcPr>
            <w:tcW w:w="715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1.0 to -0.75</w:t>
            </w:r>
          </w:p>
        </w:tc>
        <w:tc>
          <w:tcPr>
            <w:tcW w:w="715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75 to -0.5</w:t>
            </w:r>
          </w:p>
        </w:tc>
        <w:tc>
          <w:tcPr>
            <w:tcW w:w="714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5 to -0.25</w:t>
            </w:r>
          </w:p>
        </w:tc>
        <w:tc>
          <w:tcPr>
            <w:tcW w:w="829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-0.25 to 0.25</w:t>
            </w:r>
          </w:p>
        </w:tc>
        <w:tc>
          <w:tcPr>
            <w:tcW w:w="599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25-0.5</w:t>
            </w:r>
          </w:p>
        </w:tc>
        <w:tc>
          <w:tcPr>
            <w:tcW w:w="714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5-0.75</w:t>
            </w:r>
          </w:p>
        </w:tc>
        <w:tc>
          <w:tcPr>
            <w:tcW w:w="714" w:type="pct"/>
          </w:tcPr>
          <w:p w:rsidR="00F17990" w:rsidRPr="005165DB" w:rsidRDefault="00F17990" w:rsidP="009B49C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165DB">
              <w:rPr>
                <w:sz w:val="22"/>
                <w:szCs w:val="22"/>
              </w:rPr>
              <w:t>0.75-1.0</w:t>
            </w:r>
          </w:p>
        </w:tc>
      </w:tr>
    </w:tbl>
    <w:p w:rsidR="008230FB" w:rsidRDefault="008230FB" w:rsidP="00D74FCD">
      <w:pPr>
        <w:spacing w:line="480" w:lineRule="auto"/>
        <w:rPr>
          <w:sz w:val="28"/>
        </w:rPr>
      </w:pPr>
    </w:p>
    <w:sectPr w:rsidR="008230FB">
      <w:head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925" w:rsidRDefault="00E96925">
      <w:r>
        <w:separator/>
      </w:r>
    </w:p>
  </w:endnote>
  <w:endnote w:type="continuationSeparator" w:id="0">
    <w:p w:rsidR="00E96925" w:rsidRDefault="00E96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925" w:rsidRDefault="00E96925">
      <w:r>
        <w:separator/>
      </w:r>
    </w:p>
  </w:footnote>
  <w:footnote w:type="continuationSeparator" w:id="0">
    <w:p w:rsidR="00E96925" w:rsidRDefault="00E969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943087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E6D15" w:rsidRDefault="009E6D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2E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6D15" w:rsidRDefault="009E6D1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53322"/>
    <w:multiLevelType w:val="hybridMultilevel"/>
    <w:tmpl w:val="18D87D7E"/>
    <w:lvl w:ilvl="0" w:tplc="EC2615B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612680"/>
    <w:multiLevelType w:val="hybridMultilevel"/>
    <w:tmpl w:val="BA06EBB0"/>
    <w:lvl w:ilvl="0" w:tplc="764CE326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E41EFB"/>
    <w:multiLevelType w:val="hybridMultilevel"/>
    <w:tmpl w:val="65CEEB5C"/>
    <w:lvl w:ilvl="0" w:tplc="A6DE42F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8BE4805"/>
    <w:multiLevelType w:val="hybridMultilevel"/>
    <w:tmpl w:val="7004CBB4"/>
    <w:lvl w:ilvl="0" w:tplc="4E86C9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532"/>
    <w:rsid w:val="0001558C"/>
    <w:rsid w:val="00024F95"/>
    <w:rsid w:val="00031B62"/>
    <w:rsid w:val="00051675"/>
    <w:rsid w:val="00057A68"/>
    <w:rsid w:val="00064123"/>
    <w:rsid w:val="0007021E"/>
    <w:rsid w:val="00070F34"/>
    <w:rsid w:val="00074788"/>
    <w:rsid w:val="00084B9F"/>
    <w:rsid w:val="000917D3"/>
    <w:rsid w:val="00093FCE"/>
    <w:rsid w:val="00096AE3"/>
    <w:rsid w:val="000A6181"/>
    <w:rsid w:val="000C00CF"/>
    <w:rsid w:val="00107E0C"/>
    <w:rsid w:val="001105BC"/>
    <w:rsid w:val="001230DA"/>
    <w:rsid w:val="00134E17"/>
    <w:rsid w:val="00147685"/>
    <w:rsid w:val="001570C9"/>
    <w:rsid w:val="001842C9"/>
    <w:rsid w:val="001B19BF"/>
    <w:rsid w:val="001C6AAF"/>
    <w:rsid w:val="001D26EE"/>
    <w:rsid w:val="001D4A65"/>
    <w:rsid w:val="001D6969"/>
    <w:rsid w:val="001E185A"/>
    <w:rsid w:val="00203CD8"/>
    <w:rsid w:val="002044B6"/>
    <w:rsid w:val="00207426"/>
    <w:rsid w:val="00207D1D"/>
    <w:rsid w:val="00215430"/>
    <w:rsid w:val="00215CC8"/>
    <w:rsid w:val="00221A68"/>
    <w:rsid w:val="00233C1C"/>
    <w:rsid w:val="00240686"/>
    <w:rsid w:val="00262132"/>
    <w:rsid w:val="00285EBE"/>
    <w:rsid w:val="002A7C1B"/>
    <w:rsid w:val="002B1A1F"/>
    <w:rsid w:val="002B4AB6"/>
    <w:rsid w:val="002C3048"/>
    <w:rsid w:val="002D619D"/>
    <w:rsid w:val="002F2D00"/>
    <w:rsid w:val="00301505"/>
    <w:rsid w:val="00302024"/>
    <w:rsid w:val="00302530"/>
    <w:rsid w:val="00320509"/>
    <w:rsid w:val="00347362"/>
    <w:rsid w:val="003507E1"/>
    <w:rsid w:val="00350A11"/>
    <w:rsid w:val="003528D8"/>
    <w:rsid w:val="0036644C"/>
    <w:rsid w:val="00371AEC"/>
    <w:rsid w:val="00384843"/>
    <w:rsid w:val="00394847"/>
    <w:rsid w:val="003A678E"/>
    <w:rsid w:val="003B2058"/>
    <w:rsid w:val="003E0E37"/>
    <w:rsid w:val="0041510C"/>
    <w:rsid w:val="0043087B"/>
    <w:rsid w:val="00447970"/>
    <w:rsid w:val="0045662E"/>
    <w:rsid w:val="00480404"/>
    <w:rsid w:val="004851A5"/>
    <w:rsid w:val="004C7826"/>
    <w:rsid w:val="004D0562"/>
    <w:rsid w:val="004D1F5A"/>
    <w:rsid w:val="004E0172"/>
    <w:rsid w:val="004E5759"/>
    <w:rsid w:val="004F0767"/>
    <w:rsid w:val="004F1965"/>
    <w:rsid w:val="00504646"/>
    <w:rsid w:val="005165DB"/>
    <w:rsid w:val="00551984"/>
    <w:rsid w:val="00555E8C"/>
    <w:rsid w:val="00556172"/>
    <w:rsid w:val="00565198"/>
    <w:rsid w:val="00572BF2"/>
    <w:rsid w:val="00576484"/>
    <w:rsid w:val="00577E57"/>
    <w:rsid w:val="00581EA3"/>
    <w:rsid w:val="00587F4C"/>
    <w:rsid w:val="00596A43"/>
    <w:rsid w:val="005A0024"/>
    <w:rsid w:val="005B1A5F"/>
    <w:rsid w:val="005B252C"/>
    <w:rsid w:val="005D5511"/>
    <w:rsid w:val="005F0C66"/>
    <w:rsid w:val="005F2ABC"/>
    <w:rsid w:val="005F3FFA"/>
    <w:rsid w:val="00617163"/>
    <w:rsid w:val="006621AB"/>
    <w:rsid w:val="00665FFE"/>
    <w:rsid w:val="006749DF"/>
    <w:rsid w:val="0069125B"/>
    <w:rsid w:val="00692D5F"/>
    <w:rsid w:val="006B00A8"/>
    <w:rsid w:val="006B3A14"/>
    <w:rsid w:val="006D4616"/>
    <w:rsid w:val="006E030B"/>
    <w:rsid w:val="007138DB"/>
    <w:rsid w:val="00730636"/>
    <w:rsid w:val="00731326"/>
    <w:rsid w:val="00736139"/>
    <w:rsid w:val="007421AD"/>
    <w:rsid w:val="0075136C"/>
    <w:rsid w:val="0075208B"/>
    <w:rsid w:val="00754093"/>
    <w:rsid w:val="00755DD3"/>
    <w:rsid w:val="00785532"/>
    <w:rsid w:val="00787782"/>
    <w:rsid w:val="007942FE"/>
    <w:rsid w:val="007A096D"/>
    <w:rsid w:val="007A4556"/>
    <w:rsid w:val="007A512D"/>
    <w:rsid w:val="007B0C57"/>
    <w:rsid w:val="007B41BE"/>
    <w:rsid w:val="007C2ED7"/>
    <w:rsid w:val="007D5982"/>
    <w:rsid w:val="007F4BC9"/>
    <w:rsid w:val="00811F22"/>
    <w:rsid w:val="008230FB"/>
    <w:rsid w:val="00827CF6"/>
    <w:rsid w:val="0083683C"/>
    <w:rsid w:val="00836B3F"/>
    <w:rsid w:val="00836E6C"/>
    <w:rsid w:val="00851DE2"/>
    <w:rsid w:val="00854B67"/>
    <w:rsid w:val="0087251A"/>
    <w:rsid w:val="008747C9"/>
    <w:rsid w:val="008941E2"/>
    <w:rsid w:val="008A7FF1"/>
    <w:rsid w:val="008B20BB"/>
    <w:rsid w:val="008B5C28"/>
    <w:rsid w:val="008C6ED3"/>
    <w:rsid w:val="008D0FD2"/>
    <w:rsid w:val="008D10B4"/>
    <w:rsid w:val="008D2DE1"/>
    <w:rsid w:val="008F09B2"/>
    <w:rsid w:val="009047AE"/>
    <w:rsid w:val="00907C4F"/>
    <w:rsid w:val="00907D52"/>
    <w:rsid w:val="00912F01"/>
    <w:rsid w:val="00923D36"/>
    <w:rsid w:val="00923D3E"/>
    <w:rsid w:val="009279C9"/>
    <w:rsid w:val="00937C21"/>
    <w:rsid w:val="009514A8"/>
    <w:rsid w:val="00951F04"/>
    <w:rsid w:val="00957747"/>
    <w:rsid w:val="00983539"/>
    <w:rsid w:val="009917A2"/>
    <w:rsid w:val="00992478"/>
    <w:rsid w:val="009A4630"/>
    <w:rsid w:val="009B0C07"/>
    <w:rsid w:val="009B49C6"/>
    <w:rsid w:val="009C79DE"/>
    <w:rsid w:val="009D072B"/>
    <w:rsid w:val="009E6D15"/>
    <w:rsid w:val="009F1767"/>
    <w:rsid w:val="009F70C7"/>
    <w:rsid w:val="00A0245E"/>
    <w:rsid w:val="00A057FC"/>
    <w:rsid w:val="00A05E27"/>
    <w:rsid w:val="00A1312F"/>
    <w:rsid w:val="00A1420C"/>
    <w:rsid w:val="00A147AD"/>
    <w:rsid w:val="00A167D9"/>
    <w:rsid w:val="00A17701"/>
    <w:rsid w:val="00A33AFB"/>
    <w:rsid w:val="00A360F6"/>
    <w:rsid w:val="00A46584"/>
    <w:rsid w:val="00A64C6B"/>
    <w:rsid w:val="00A65E64"/>
    <w:rsid w:val="00A72035"/>
    <w:rsid w:val="00A733AD"/>
    <w:rsid w:val="00A733B2"/>
    <w:rsid w:val="00A817BE"/>
    <w:rsid w:val="00A81DB2"/>
    <w:rsid w:val="00A8409E"/>
    <w:rsid w:val="00A862E6"/>
    <w:rsid w:val="00A92042"/>
    <w:rsid w:val="00A93143"/>
    <w:rsid w:val="00AD00ED"/>
    <w:rsid w:val="00AE2E1C"/>
    <w:rsid w:val="00AF5459"/>
    <w:rsid w:val="00AF5C47"/>
    <w:rsid w:val="00B010AC"/>
    <w:rsid w:val="00B0521A"/>
    <w:rsid w:val="00B30330"/>
    <w:rsid w:val="00B42FE2"/>
    <w:rsid w:val="00B4537A"/>
    <w:rsid w:val="00B47C05"/>
    <w:rsid w:val="00B6099E"/>
    <w:rsid w:val="00B6272A"/>
    <w:rsid w:val="00B631CA"/>
    <w:rsid w:val="00B90FF5"/>
    <w:rsid w:val="00BA7E50"/>
    <w:rsid w:val="00BB1BB3"/>
    <w:rsid w:val="00BB60F0"/>
    <w:rsid w:val="00BF0CA3"/>
    <w:rsid w:val="00C14CE6"/>
    <w:rsid w:val="00C17477"/>
    <w:rsid w:val="00C207B2"/>
    <w:rsid w:val="00C23AF5"/>
    <w:rsid w:val="00C603AC"/>
    <w:rsid w:val="00C629BC"/>
    <w:rsid w:val="00C650F8"/>
    <w:rsid w:val="00CB4A6E"/>
    <w:rsid w:val="00CE39FF"/>
    <w:rsid w:val="00CE54AA"/>
    <w:rsid w:val="00CE7637"/>
    <w:rsid w:val="00CF0817"/>
    <w:rsid w:val="00CF0BD8"/>
    <w:rsid w:val="00CF60D5"/>
    <w:rsid w:val="00CF6DEF"/>
    <w:rsid w:val="00D055D3"/>
    <w:rsid w:val="00D16506"/>
    <w:rsid w:val="00D225C0"/>
    <w:rsid w:val="00D30946"/>
    <w:rsid w:val="00D377C1"/>
    <w:rsid w:val="00D4237E"/>
    <w:rsid w:val="00D45720"/>
    <w:rsid w:val="00D52CD1"/>
    <w:rsid w:val="00D66BCC"/>
    <w:rsid w:val="00D74FCD"/>
    <w:rsid w:val="00D76E68"/>
    <w:rsid w:val="00D85B2E"/>
    <w:rsid w:val="00DA5749"/>
    <w:rsid w:val="00DB215D"/>
    <w:rsid w:val="00DB6347"/>
    <w:rsid w:val="00DD0481"/>
    <w:rsid w:val="00DE0B67"/>
    <w:rsid w:val="00DF28E6"/>
    <w:rsid w:val="00DF32EE"/>
    <w:rsid w:val="00E10B8B"/>
    <w:rsid w:val="00E125FE"/>
    <w:rsid w:val="00E17D0D"/>
    <w:rsid w:val="00E25FA1"/>
    <w:rsid w:val="00E413B5"/>
    <w:rsid w:val="00E50226"/>
    <w:rsid w:val="00E561C5"/>
    <w:rsid w:val="00E57F90"/>
    <w:rsid w:val="00E74D7B"/>
    <w:rsid w:val="00E77542"/>
    <w:rsid w:val="00E84F0A"/>
    <w:rsid w:val="00E96925"/>
    <w:rsid w:val="00EA3DBA"/>
    <w:rsid w:val="00EC2C41"/>
    <w:rsid w:val="00ED034E"/>
    <w:rsid w:val="00ED755A"/>
    <w:rsid w:val="00EE7D2B"/>
    <w:rsid w:val="00EF49BD"/>
    <w:rsid w:val="00F0003C"/>
    <w:rsid w:val="00F02EDC"/>
    <w:rsid w:val="00F154C2"/>
    <w:rsid w:val="00F17990"/>
    <w:rsid w:val="00F21765"/>
    <w:rsid w:val="00F273B0"/>
    <w:rsid w:val="00F40609"/>
    <w:rsid w:val="00F41776"/>
    <w:rsid w:val="00F441D1"/>
    <w:rsid w:val="00F5235B"/>
    <w:rsid w:val="00F56B7F"/>
    <w:rsid w:val="00F66E5A"/>
    <w:rsid w:val="00F82FFE"/>
    <w:rsid w:val="00F85C0F"/>
    <w:rsid w:val="00FA5D96"/>
    <w:rsid w:val="00FA68ED"/>
    <w:rsid w:val="00FD2A2E"/>
    <w:rsid w:val="00FE0DF9"/>
    <w:rsid w:val="00FF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7BE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A84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14C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4CE6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4CE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1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CE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1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CE6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7BE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A84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14C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4CE6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4CE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1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CE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1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CE6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6D2C8F-981F-49A6-8AD3-FDF697C84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n, James</dc:creator>
  <cp:lastModifiedBy>James W Swann</cp:lastModifiedBy>
  <cp:revision>4</cp:revision>
  <cp:lastPrinted>2016-04-04T07:22:00Z</cp:lastPrinted>
  <dcterms:created xsi:type="dcterms:W3CDTF">2016-11-06T15:21:00Z</dcterms:created>
  <dcterms:modified xsi:type="dcterms:W3CDTF">2016-11-06T16:02:00Z</dcterms:modified>
</cp:coreProperties>
</file>